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3D5D3" w14:textId="4F5543E0" w:rsidR="00172A32" w:rsidRPr="00BB5BE5" w:rsidRDefault="00F27D2E" w:rsidP="00172A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7D2E"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B5BE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>he correlation (</w:t>
      </w:r>
      <w:r w:rsidR="00172A32" w:rsidRPr="00BB5BE5">
        <w:rPr>
          <w:rFonts w:ascii="Times New Roman" w:hAnsi="Times New Roman" w:cs="Times New Roman"/>
          <w:i/>
          <w:sz w:val="24"/>
          <w:szCs w:val="24"/>
          <w:lang w:val="en-US"/>
        </w:rPr>
        <w:t>Pearson</w:t>
      </w:r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>) profile</w:t>
      </w:r>
      <w:r w:rsidR="00C14B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 xml:space="preserve"> of pluripotent and </w:t>
      </w:r>
      <w:proofErr w:type="spellStart"/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>germinative</w:t>
      </w:r>
      <w:proofErr w:type="spellEnd"/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 w:rsidR="00BB5BE5">
        <w:rPr>
          <w:rFonts w:ascii="Times New Roman" w:hAnsi="Times New Roman" w:cs="Times New Roman"/>
          <w:sz w:val="24"/>
          <w:szCs w:val="24"/>
          <w:lang w:val="en-US"/>
        </w:rPr>
        <w:t xml:space="preserve">of canine PGCs </w:t>
      </w:r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 xml:space="preserve">in early, </w:t>
      </w:r>
      <w:r w:rsidR="00C14BB3" w:rsidRPr="00BB5BE5">
        <w:rPr>
          <w:rFonts w:ascii="Times New Roman" w:hAnsi="Times New Roman" w:cs="Times New Roman"/>
          <w:sz w:val="24"/>
          <w:szCs w:val="24"/>
          <w:lang w:val="en-US"/>
        </w:rPr>
        <w:t>middle</w:t>
      </w:r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 xml:space="preserve"> and late period</w:t>
      </w:r>
      <w:r w:rsidR="00BB5BE5">
        <w:rPr>
          <w:rFonts w:ascii="Times New Roman" w:hAnsi="Times New Roman" w:cs="Times New Roman"/>
          <w:sz w:val="24"/>
          <w:szCs w:val="24"/>
          <w:lang w:val="en-US"/>
        </w:rPr>
        <w:t>s.</w:t>
      </w:r>
      <w:r w:rsidR="00172A32" w:rsidRPr="00BB5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5197" w:type="dxa"/>
        <w:tblInd w:w="-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854"/>
        <w:gridCol w:w="886"/>
        <w:gridCol w:w="951"/>
        <w:gridCol w:w="850"/>
        <w:gridCol w:w="1134"/>
        <w:gridCol w:w="993"/>
        <w:gridCol w:w="994"/>
        <w:gridCol w:w="850"/>
        <w:gridCol w:w="851"/>
        <w:gridCol w:w="796"/>
        <w:gridCol w:w="850"/>
        <w:gridCol w:w="992"/>
        <w:gridCol w:w="993"/>
        <w:gridCol w:w="850"/>
        <w:gridCol w:w="709"/>
      </w:tblGrid>
      <w:tr w:rsidR="00172A32" w:rsidRPr="00BB5BE5" w14:paraId="10635E89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3EC962" w14:textId="14D29E1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S/PERIOD</w:t>
            </w:r>
            <w:r w:rsid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3C0843F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U5F1 EARLY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B9E6850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U5F1MIDL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7148F9E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U5F1 L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66FF8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NOG EAR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2798E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NOG MID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4DE4D4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NOG LAT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4503AE3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PPA3 EAR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FCDD7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PPA3 MID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878FF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PPA3 LATE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606C68F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 EAR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C3E2E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 MID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A4992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 L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153E3B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ZL EARL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012F41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ZL MIDLE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7EB7F0" w14:textId="77777777" w:rsidR="00172A32" w:rsidRPr="00F27D2E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7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ZL LATE</w:t>
            </w:r>
          </w:p>
        </w:tc>
      </w:tr>
      <w:tr w:rsidR="00172A32" w:rsidRPr="00BB5BE5" w14:paraId="339FAC76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2E7A45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U5F1 EARL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15945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7E991D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68BFD8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8B096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38B1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2B6AF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DB434E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DE58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3AFF3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85E1AB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34366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8B9C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9CF53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92A7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5EA9A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4B07ADAB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A80336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U5F1MIDL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B8FE80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AC49A2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35B771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F4261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6027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788AD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72E8C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597E4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4F1F9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37CF3D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2B00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8F11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55B75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6DF4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9108B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49CC2B09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9E4F85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U5F1 LAT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45D3EF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46470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B20AC8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81CC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4AE5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606A3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D68A9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F331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A9008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3872EC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19CD4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3E4F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D4CED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F338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38381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26E666F8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9BD4F5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NOG EARL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D4588E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FA2E8B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7C61DD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7413B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5B71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EEA6C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8118E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626D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2E0CA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6A7719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BDF71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DE90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A1950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DFCF9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C2BC9B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1AC11E93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090ABD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NOG MIDL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5EDDBE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1A5F2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BC1F98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F2C2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E9CA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EC987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A3144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4DE75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0147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C0E499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2965D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5CAF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B947E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08CD8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C16EB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361183E3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BEBACD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NOG LAT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9113CA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55118B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32D8E2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B3431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08EF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1843A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AE8864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735FF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5D71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A8A063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C686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E391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421DD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FE18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FBCDC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18CFCEF1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FD7168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PA3 EARL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DF489B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954BAC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28F2B9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7B63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53F1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1D4D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3BEBEC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AAACF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BB630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4D35D8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B72D2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B09D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5D93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2C12B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D5CAC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490CDF7F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42A6F3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PA3 MIDL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30BA95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16C728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873866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F80EF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1D33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F1EB5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BDEE93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6813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B7A30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EF4FB4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7FF0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DF605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7F0D2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2818B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49CB6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3C414BFA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E6E401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PA3 LAT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DC5BE2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61D869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5C0F1D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AE50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022A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3EC2A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5BE53E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A60A4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530B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88ABE0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94C4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E097B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9F3D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D6D0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CD910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135CD9DF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0C83AC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4 EARL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B242CC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5D5EF0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B40F18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7EDB8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7A95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E7973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A1E0F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F590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7A62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2BE17F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AF50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6657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EF0C8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C0546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7310E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0373C7C9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1EF2F7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4 MIDL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A5BCBF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EAD963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4692FD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5E611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EA7F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3E599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CFFCBC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A381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859E5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11787D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C2BA4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08C0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B9EE9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4153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AEB57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35EC6450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C416AF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4 LAT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CA6E59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C1F0D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041B3D7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CEE0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3B7B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8AC98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62442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DCFBD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603A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AB6FF7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2BA3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DB45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DCD6A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22DAF2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36447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20A07627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D132EB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ZL EARL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C9B43C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B83098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D120FC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F54AC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247D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CB396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66221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5FDD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57A06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CB283D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7792F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DBD6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67468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09481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1E6F4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10A23704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E16AD8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ZL MIDL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0CCAE8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750EEA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6E13711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A675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A1D43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B16BD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A8291B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1CC9F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7CA9D9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68CCEC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E4DC04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D962B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ADCBF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76C4B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6624E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72A32" w:rsidRPr="00BB5BE5" w14:paraId="689E4A31" w14:textId="77777777" w:rsidTr="00F27D2E">
        <w:trPr>
          <w:trHeight w:val="300"/>
        </w:trPr>
        <w:tc>
          <w:tcPr>
            <w:tcW w:w="164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25556B" w14:textId="77777777" w:rsidR="00172A32" w:rsidRPr="00BB5BE5" w:rsidRDefault="00172A32" w:rsidP="00093E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ZL LAT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4AAFDB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D49310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BEBF7B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C386D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D5F80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258A4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371C1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D64B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D8988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0A22A6F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299E5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6E186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D6B63C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19EC7E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928FAA" w14:textId="77777777" w:rsidR="00172A32" w:rsidRPr="00BB5BE5" w:rsidRDefault="00172A32" w:rsidP="00093E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5B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</w:tbl>
    <w:p w14:paraId="1B91270C" w14:textId="77777777" w:rsidR="00172A32" w:rsidRPr="00BB5BE5" w:rsidRDefault="00172A32" w:rsidP="00172A32">
      <w:pPr>
        <w:spacing w:after="0" w:line="480" w:lineRule="auto"/>
        <w:ind w:firstLine="709"/>
        <w:jc w:val="both"/>
        <w:rPr>
          <w:rFonts w:ascii="Times New Roman" w:hAnsi="Times New Roman" w:cs="Times New Roman"/>
          <w:lang w:val="en-US"/>
        </w:rPr>
      </w:pPr>
    </w:p>
    <w:p w14:paraId="63671423" w14:textId="77777777" w:rsidR="000C11EF" w:rsidRPr="00172A32" w:rsidRDefault="000C11EF" w:rsidP="00172A32"/>
    <w:sectPr w:rsidR="000C11EF" w:rsidRPr="00172A32" w:rsidSect="00172A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SwsDQxMzGyNDI2MjFX0lEKTi0uzszPAykwqgUAj39e7iwAAAA="/>
  </w:docVars>
  <w:rsids>
    <w:rsidRoot w:val="00876BEA"/>
    <w:rsid w:val="000C11EF"/>
    <w:rsid w:val="00172A32"/>
    <w:rsid w:val="00194C82"/>
    <w:rsid w:val="003C34FD"/>
    <w:rsid w:val="00566137"/>
    <w:rsid w:val="00652597"/>
    <w:rsid w:val="006F1980"/>
    <w:rsid w:val="007C1744"/>
    <w:rsid w:val="007C19B9"/>
    <w:rsid w:val="00804FA9"/>
    <w:rsid w:val="00862D2C"/>
    <w:rsid w:val="0086525D"/>
    <w:rsid w:val="00876BEA"/>
    <w:rsid w:val="008E583A"/>
    <w:rsid w:val="0096351F"/>
    <w:rsid w:val="009D1B89"/>
    <w:rsid w:val="00A7269A"/>
    <w:rsid w:val="00AB230A"/>
    <w:rsid w:val="00AF599C"/>
    <w:rsid w:val="00BB5BE5"/>
    <w:rsid w:val="00C14BB3"/>
    <w:rsid w:val="00C33951"/>
    <w:rsid w:val="00C871D8"/>
    <w:rsid w:val="00CB5A74"/>
    <w:rsid w:val="00DB7079"/>
    <w:rsid w:val="00F2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66CE"/>
  <w15:chartTrackingRefBased/>
  <w15:docId w15:val="{54053075-56C4-431D-A151-FD1471F7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6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76B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B23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ouza</dc:creator>
  <cp:keywords/>
  <dc:description/>
  <cp:lastModifiedBy>Editor</cp:lastModifiedBy>
  <cp:revision>2</cp:revision>
  <dcterms:created xsi:type="dcterms:W3CDTF">2018-01-28T19:03:00Z</dcterms:created>
  <dcterms:modified xsi:type="dcterms:W3CDTF">2018-01-28T19:03:00Z</dcterms:modified>
</cp:coreProperties>
</file>